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28E" w:rsidRPr="001059DD" w:rsidRDefault="00D64D07" w:rsidP="00FF32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IMENTAL MATERIALS</w:t>
      </w:r>
      <w:r w:rsidR="00367DB0">
        <w:rPr>
          <w:rFonts w:ascii="Times New Roman" w:hAnsi="Times New Roman" w:cs="Times New Roman"/>
          <w:b/>
          <w:sz w:val="24"/>
          <w:szCs w:val="24"/>
        </w:rPr>
        <w:t xml:space="preserve">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DETAILED SEARCH STRATEGY</w:t>
      </w:r>
    </w:p>
    <w:p w:rsidR="00D64D07" w:rsidRDefault="00D64D07" w:rsidP="00FF328E">
      <w:pPr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FF328E" w:rsidRPr="001059DD" w:rsidRDefault="00D64D07" w:rsidP="00FF328E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64D07">
        <w:rPr>
          <w:rFonts w:ascii="Times New Roman" w:eastAsia="Times New Roman" w:hAnsi="Times New Roman" w:cs="Times New Roman"/>
          <w:b/>
          <w:bCs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="00D04953">
        <w:rPr>
          <w:rFonts w:ascii="Times New Roman" w:eastAsia="Times New Roman" w:hAnsi="Times New Roman" w:cs="Times New Roman"/>
          <w:bCs/>
          <w:sz w:val="24"/>
          <w:szCs w:val="24"/>
        </w:rPr>
        <w:t>P</w:t>
      </w:r>
      <w:r w:rsidR="00D04953" w:rsidRPr="001059DD">
        <w:rPr>
          <w:rFonts w:ascii="Times New Roman" w:eastAsia="Times New Roman" w:hAnsi="Times New Roman" w:cs="Times New Roman"/>
          <w:bCs/>
          <w:sz w:val="24"/>
          <w:szCs w:val="24"/>
        </w:rPr>
        <w:t>atient and caregiver experience wi</w:t>
      </w:r>
      <w:r w:rsidR="00D04953">
        <w:rPr>
          <w:rFonts w:ascii="Times New Roman" w:eastAsia="Times New Roman" w:hAnsi="Times New Roman" w:cs="Times New Roman"/>
          <w:bCs/>
          <w:sz w:val="24"/>
          <w:szCs w:val="24"/>
        </w:rPr>
        <w:t>th delayed hospital discharge: A</w:t>
      </w:r>
      <w:r w:rsidR="00D04953" w:rsidRPr="001059DD">
        <w:rPr>
          <w:rFonts w:ascii="Times New Roman" w:eastAsia="Times New Roman" w:hAnsi="Times New Roman" w:cs="Times New Roman"/>
          <w:bCs/>
          <w:sz w:val="24"/>
          <w:szCs w:val="24"/>
        </w:rPr>
        <w:t xml:space="preserve"> scoping review</w:t>
      </w:r>
    </w:p>
    <w:p w:rsidR="00FF328E" w:rsidRPr="001059DD" w:rsidRDefault="00FF328E">
      <w:pPr>
        <w:rPr>
          <w:rFonts w:ascii="Times New Roman" w:hAnsi="Times New Roman" w:cs="Times New Roman"/>
          <w:sz w:val="24"/>
          <w:szCs w:val="24"/>
        </w:rPr>
      </w:pPr>
    </w:p>
    <w:p w:rsidR="00FF328E" w:rsidRDefault="00FF328E" w:rsidP="00FF328E">
      <w:pPr>
        <w:spacing w:after="120"/>
        <w:contextualSpacing/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1059DD">
        <w:rPr>
          <w:rFonts w:ascii="Times New Roman" w:eastAsia="Times New Roman" w:hAnsi="Times New Roman" w:cs="Times New Roman"/>
          <w:bCs/>
          <w:sz w:val="24"/>
          <w:szCs w:val="24"/>
        </w:rPr>
        <w:t xml:space="preserve">MEDLINE: </w:t>
      </w:r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Ovid MEDLINE: </w:t>
      </w:r>
      <w:proofErr w:type="spellStart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Epub</w:t>
      </w:r>
      <w:proofErr w:type="spellEnd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 Ahead of Print, In-Process &amp; Other Non-Indexed Citations, Ovid MEDLINE® Daily and Ovid MEDLINE® </w:t>
      </w:r>
      <w:r w:rsidRPr="001059DD"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946-Present</w:t>
      </w:r>
    </w:p>
    <w:p w:rsidR="001059DD" w:rsidRPr="001059DD" w:rsidRDefault="001059DD" w:rsidP="00FF328E">
      <w:pPr>
        <w:spacing w:after="120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818"/>
        <w:gridCol w:w="1696"/>
      </w:tblGrid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tabs>
                <w:tab w:val="left" w:pos="1843"/>
              </w:tabs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((alternate level* adj2 care) or ALC).</w:t>
            </w:r>
            <w:proofErr w:type="spellStart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36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bed adj2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delay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98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d Occupancy/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29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adj2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34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extend* or extension* or longer or lengthy or prolong*) adj2 stay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484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tabs>
                <w:tab w:val="left" w:pos="1843"/>
              </w:tabs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 or 2 or 3 or 4 or 5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496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s/ or inpatients/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924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?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client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005942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egivers/ or family/ or nuclear family/ or grandparents/ or parents/ or mothers/ or fathers/ or spouses/ or siblings/ or friends/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8128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caregiver* or car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sibling* or brother* or sister* or friend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50330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or 8 or 9 or 10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301997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atient satisfaction/ or attitude to health/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6803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experience or experiences or perspective or perspectives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perception or perceptions or satisfaction or expectation or expectations or attitude or attitudes or belie* or view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kf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88116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 or 13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59594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and 11 and 14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8</w:t>
            </w:r>
          </w:p>
        </w:tc>
      </w:tr>
      <w:tr w:rsidR="00E13462" w:rsidRPr="001059DD" w:rsidTr="0060168A">
        <w:tc>
          <w:tcPr>
            <w:tcW w:w="83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6818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 15 to </w:t>
            </w:r>
            <w:proofErr w:type="spellStart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yr</w:t>
            </w:r>
            <w:proofErr w:type="spellEnd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=”1998-current”</w:t>
            </w:r>
          </w:p>
        </w:tc>
        <w:tc>
          <w:tcPr>
            <w:tcW w:w="1696" w:type="dxa"/>
          </w:tcPr>
          <w:p w:rsidR="00E13462" w:rsidRPr="001059DD" w:rsidRDefault="00E13462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34</w:t>
            </w:r>
          </w:p>
        </w:tc>
      </w:tr>
    </w:tbl>
    <w:p w:rsidR="009A285D" w:rsidRPr="001059DD" w:rsidRDefault="009A285D" w:rsidP="00FF328E">
      <w:pPr>
        <w:spacing w:after="120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9A285D" w:rsidRPr="001059DD" w:rsidRDefault="009A285D">
      <w:pPr>
        <w:spacing w:after="160" w:line="259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059DD"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:rsidR="00FF328E" w:rsidRDefault="00FF328E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lastRenderedPageBreak/>
        <w:t xml:space="preserve">EMBASE: </w:t>
      </w:r>
      <w:proofErr w:type="spellStart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Embase</w:t>
      </w:r>
      <w:proofErr w:type="spellEnd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 xml:space="preserve"> </w:t>
      </w:r>
      <w:proofErr w:type="spellStart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Classic+Embase</w:t>
      </w:r>
      <w:proofErr w:type="spellEnd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Pr="001059DD"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947 to 2018 July 02</w:t>
      </w:r>
      <w:r w:rsidRPr="001059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59DD" w:rsidRPr="001059DD" w:rsidRDefault="001059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817"/>
        <w:gridCol w:w="1697"/>
      </w:tblGrid>
      <w:tr w:rsidR="00FF328E" w:rsidRPr="001059DD" w:rsidTr="005B1786">
        <w:tc>
          <w:tcPr>
            <w:tcW w:w="836" w:type="dxa"/>
          </w:tcPr>
          <w:p w:rsidR="00FF328E" w:rsidRPr="001059DD" w:rsidRDefault="00FF328E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817" w:type="dxa"/>
          </w:tcPr>
          <w:p w:rsidR="00FF328E" w:rsidRPr="001059DD" w:rsidRDefault="00FF328E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697" w:type="dxa"/>
          </w:tcPr>
          <w:p w:rsidR="00FF328E" w:rsidRPr="001059DD" w:rsidRDefault="00FF328E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FF328E" w:rsidRPr="001059DD" w:rsidTr="005B1786">
        <w:tc>
          <w:tcPr>
            <w:tcW w:w="836" w:type="dxa"/>
          </w:tcPr>
          <w:p w:rsidR="00FF328E" w:rsidRPr="001059DD" w:rsidRDefault="00FF328E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17" w:type="dxa"/>
          </w:tcPr>
          <w:p w:rsidR="00FF328E" w:rsidRPr="001059DD" w:rsidRDefault="004D66C6" w:rsidP="004D66C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alternate level* adj2 care) or ALC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FF328E" w:rsidRPr="001059DD" w:rsidRDefault="00265364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48</w:t>
            </w:r>
          </w:p>
        </w:tc>
      </w:tr>
      <w:tr w:rsidR="004D66C6" w:rsidRPr="001059DD" w:rsidTr="005B1786">
        <w:tc>
          <w:tcPr>
            <w:tcW w:w="836" w:type="dxa"/>
          </w:tcPr>
          <w:p w:rsidR="004D66C6" w:rsidRPr="001059DD" w:rsidRDefault="004D66C6" w:rsidP="004D66C6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817" w:type="dxa"/>
          </w:tcPr>
          <w:p w:rsidR="004D66C6" w:rsidRPr="001059DD" w:rsidRDefault="004D66C6" w:rsidP="004D66C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bed adj2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delay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4D66C6" w:rsidRPr="001059DD" w:rsidRDefault="004D66C6" w:rsidP="004D66C6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92</w:t>
            </w:r>
          </w:p>
        </w:tc>
      </w:tr>
      <w:tr w:rsidR="004D66C6" w:rsidRPr="001059DD" w:rsidTr="005B1786">
        <w:tc>
          <w:tcPr>
            <w:tcW w:w="836" w:type="dxa"/>
          </w:tcPr>
          <w:p w:rsidR="004D66C6" w:rsidRPr="001059DD" w:rsidRDefault="004D66C6" w:rsidP="004D66C6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17" w:type="dxa"/>
          </w:tcPr>
          <w:p w:rsidR="004D66C6" w:rsidRPr="001059DD" w:rsidRDefault="004D66C6" w:rsidP="004D66C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bed utilization/</w:t>
            </w:r>
          </w:p>
        </w:tc>
        <w:tc>
          <w:tcPr>
            <w:tcW w:w="1697" w:type="dxa"/>
          </w:tcPr>
          <w:p w:rsidR="004D66C6" w:rsidRPr="001059DD" w:rsidRDefault="00035880" w:rsidP="004D66C6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40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817" w:type="dxa"/>
          </w:tcPr>
          <w:p w:rsidR="00187AE9" w:rsidRPr="001059DD" w:rsidRDefault="00187AE9" w:rsidP="00187AE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adj2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208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17" w:type="dxa"/>
          </w:tcPr>
          <w:p w:rsidR="00187AE9" w:rsidRPr="001059DD" w:rsidRDefault="00187AE9" w:rsidP="00187AE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extend* or extension* or longer or lengthy or prolong*) adj2 stay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000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817" w:type="dxa"/>
          </w:tcPr>
          <w:p w:rsidR="00187AE9" w:rsidRPr="001059DD" w:rsidRDefault="00187AE9" w:rsidP="00187AE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or 2 or 3 or 4 or 5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908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817" w:type="dxa"/>
          </w:tcPr>
          <w:p w:rsidR="00187AE9" w:rsidRPr="001059DD" w:rsidRDefault="00187AE9" w:rsidP="00187AE9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/ or Hospital patient/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81615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7" w:type="dxa"/>
          </w:tcPr>
          <w:p w:rsidR="00187AE9" w:rsidRPr="001059DD" w:rsidRDefault="004C2F3E" w:rsidP="004C2F3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?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client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74570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817" w:type="dxa"/>
          </w:tcPr>
          <w:p w:rsidR="00187AE9" w:rsidRPr="001059DD" w:rsidRDefault="004C2F3E" w:rsidP="00187AE9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regiver/ or family/ or nuclear family/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pouse/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ibling/ or parent/ or father/ or mother/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randparent/ or friend/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1450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817" w:type="dxa"/>
          </w:tcPr>
          <w:p w:rsidR="00187AE9" w:rsidRPr="001059DD" w:rsidRDefault="004C2F3E" w:rsidP="004C2F3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caregiver* or car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husband* or wife* or sibling* or brother* or sister* or friend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187AE9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23444</w:t>
            </w:r>
          </w:p>
        </w:tc>
      </w:tr>
      <w:tr w:rsidR="00187AE9" w:rsidRPr="001059DD" w:rsidTr="005B1786">
        <w:tc>
          <w:tcPr>
            <w:tcW w:w="836" w:type="dxa"/>
          </w:tcPr>
          <w:p w:rsidR="00187AE9" w:rsidRPr="001059DD" w:rsidRDefault="00187AE9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817" w:type="dxa"/>
          </w:tcPr>
          <w:p w:rsidR="00187AE9" w:rsidRPr="001059DD" w:rsidRDefault="004C2F3E" w:rsidP="00187AE9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 or 8 or 9 or 10</w:t>
            </w:r>
          </w:p>
        </w:tc>
        <w:tc>
          <w:tcPr>
            <w:tcW w:w="1697" w:type="dxa"/>
          </w:tcPr>
          <w:p w:rsidR="00187AE9" w:rsidRPr="001059DD" w:rsidRDefault="00035880" w:rsidP="00035880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524417</w:t>
            </w:r>
          </w:p>
        </w:tc>
      </w:tr>
      <w:tr w:rsidR="004C2F3E" w:rsidRPr="001059DD" w:rsidTr="005B1786">
        <w:tc>
          <w:tcPr>
            <w:tcW w:w="836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817" w:type="dxa"/>
          </w:tcPr>
          <w:p w:rsidR="004C2F3E" w:rsidRPr="001059DD" w:rsidRDefault="004C2F3E" w:rsidP="004C2F3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 attitude/ or patient satisfaction/ or attitude to health/</w:t>
            </w:r>
          </w:p>
        </w:tc>
        <w:tc>
          <w:tcPr>
            <w:tcW w:w="1697" w:type="dxa"/>
          </w:tcPr>
          <w:p w:rsidR="004C2F3E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3094</w:t>
            </w:r>
          </w:p>
        </w:tc>
      </w:tr>
      <w:tr w:rsidR="004C2F3E" w:rsidRPr="001059DD" w:rsidTr="005B1786">
        <w:tc>
          <w:tcPr>
            <w:tcW w:w="836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817" w:type="dxa"/>
          </w:tcPr>
          <w:p w:rsidR="004C2F3E" w:rsidRPr="001059DD" w:rsidRDefault="004C2F3E" w:rsidP="004C2F3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experience or experiences or perspective or perspectives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perception or perceptions or satisfaction or expectation or expectations or attitude or attitudes or belie* or view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w,tw</w:t>
            </w:r>
            <w:proofErr w:type="spellEnd"/>
          </w:p>
        </w:tc>
        <w:tc>
          <w:tcPr>
            <w:tcW w:w="1697" w:type="dxa"/>
          </w:tcPr>
          <w:p w:rsidR="004C2F3E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68142</w:t>
            </w:r>
          </w:p>
        </w:tc>
      </w:tr>
      <w:tr w:rsidR="004C2F3E" w:rsidRPr="001059DD" w:rsidTr="005B1786">
        <w:tc>
          <w:tcPr>
            <w:tcW w:w="836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6817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2 or 13</w:t>
            </w:r>
          </w:p>
        </w:tc>
        <w:tc>
          <w:tcPr>
            <w:tcW w:w="1697" w:type="dxa"/>
          </w:tcPr>
          <w:p w:rsidR="004C2F3E" w:rsidRPr="001059DD" w:rsidRDefault="00035880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93950</w:t>
            </w:r>
          </w:p>
        </w:tc>
      </w:tr>
      <w:tr w:rsidR="004C2F3E" w:rsidRPr="001059DD" w:rsidTr="005B1786">
        <w:tc>
          <w:tcPr>
            <w:tcW w:w="836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6817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6 and 11 and 14</w:t>
            </w:r>
          </w:p>
        </w:tc>
        <w:tc>
          <w:tcPr>
            <w:tcW w:w="1697" w:type="dxa"/>
          </w:tcPr>
          <w:p w:rsidR="004C2F3E" w:rsidRPr="001059DD" w:rsidRDefault="00265364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12</w:t>
            </w:r>
          </w:p>
        </w:tc>
      </w:tr>
      <w:tr w:rsidR="004C2F3E" w:rsidRPr="001059DD" w:rsidTr="005B1786">
        <w:tc>
          <w:tcPr>
            <w:tcW w:w="836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6817" w:type="dxa"/>
          </w:tcPr>
          <w:p w:rsidR="004C2F3E" w:rsidRPr="001059DD" w:rsidRDefault="004C2F3E" w:rsidP="00187AE9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 15 to </w:t>
            </w:r>
            <w:proofErr w:type="spellStart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yr</w:t>
            </w:r>
            <w:proofErr w:type="spellEnd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=”1998-Current”</w:t>
            </w:r>
          </w:p>
        </w:tc>
        <w:tc>
          <w:tcPr>
            <w:tcW w:w="1697" w:type="dxa"/>
          </w:tcPr>
          <w:p w:rsidR="004C2F3E" w:rsidRPr="001059DD" w:rsidRDefault="00265364" w:rsidP="00187AE9">
            <w:pPr>
              <w:spacing w:after="120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11</w:t>
            </w:r>
          </w:p>
        </w:tc>
      </w:tr>
    </w:tbl>
    <w:p w:rsidR="0067075A" w:rsidRPr="001059DD" w:rsidRDefault="0067075A" w:rsidP="009A285D">
      <w:pPr>
        <w:rPr>
          <w:rFonts w:ascii="Times New Roman" w:hAnsi="Times New Roman" w:cs="Times New Roman"/>
          <w:sz w:val="24"/>
          <w:szCs w:val="24"/>
        </w:rPr>
      </w:pPr>
    </w:p>
    <w:p w:rsidR="0067075A" w:rsidRPr="001059DD" w:rsidRDefault="006707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br w:type="page"/>
      </w:r>
    </w:p>
    <w:p w:rsidR="009A285D" w:rsidRDefault="009A285D" w:rsidP="009A285D">
      <w:pPr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proofErr w:type="spellStart"/>
      <w:r w:rsidRPr="001059DD">
        <w:rPr>
          <w:rFonts w:ascii="Times New Roman" w:hAnsi="Times New Roman" w:cs="Times New Roman"/>
          <w:sz w:val="24"/>
          <w:szCs w:val="24"/>
        </w:rPr>
        <w:lastRenderedPageBreak/>
        <w:t>PsychINFO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PsycINFO</w:t>
      </w:r>
      <w:proofErr w:type="spellEnd"/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Pr="001059DD"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806 to June Week 4 2018</w:t>
      </w:r>
    </w:p>
    <w:p w:rsidR="001059DD" w:rsidRPr="001059DD" w:rsidRDefault="001059DD" w:rsidP="009A28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818"/>
        <w:gridCol w:w="1696"/>
      </w:tblGrid>
      <w:tr w:rsidR="009A285D" w:rsidRPr="001059DD" w:rsidTr="0060168A">
        <w:tc>
          <w:tcPr>
            <w:tcW w:w="836" w:type="dxa"/>
          </w:tcPr>
          <w:p w:rsidR="009A285D" w:rsidRPr="001059DD" w:rsidRDefault="009A285D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818" w:type="dxa"/>
          </w:tcPr>
          <w:p w:rsidR="009A285D" w:rsidRPr="001059DD" w:rsidRDefault="009A285D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696" w:type="dxa"/>
          </w:tcPr>
          <w:p w:rsidR="009A285D" w:rsidRPr="001059DD" w:rsidRDefault="009A285D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A23CE" w:rsidRPr="001059DD" w:rsidTr="0060168A">
        <w:tc>
          <w:tcPr>
            <w:tcW w:w="83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18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alternate level* adj2 care) or ALC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0</w:t>
            </w:r>
          </w:p>
        </w:tc>
      </w:tr>
      <w:tr w:rsidR="00DA23CE" w:rsidRPr="001059DD" w:rsidTr="0060168A">
        <w:tc>
          <w:tcPr>
            <w:tcW w:w="83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818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bed adj2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delay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9</w:t>
            </w:r>
          </w:p>
        </w:tc>
      </w:tr>
      <w:tr w:rsidR="00DA23CE" w:rsidRPr="001059DD" w:rsidTr="0060168A">
        <w:tc>
          <w:tcPr>
            <w:tcW w:w="83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18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adj2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proofErr w:type="gram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proofErr w:type="gram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  <w:tc>
          <w:tcPr>
            <w:tcW w:w="1696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80</w:t>
            </w:r>
          </w:p>
        </w:tc>
      </w:tr>
      <w:tr w:rsidR="00DA23CE" w:rsidRPr="001059DD" w:rsidTr="0060168A">
        <w:tc>
          <w:tcPr>
            <w:tcW w:w="83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818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extend* or extension* or longer or lengthy or prolong*) adj2 stay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DA23CE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21</w:t>
            </w:r>
          </w:p>
        </w:tc>
      </w:tr>
      <w:tr w:rsidR="00DA23CE" w:rsidRPr="001059DD" w:rsidTr="0060168A">
        <w:tc>
          <w:tcPr>
            <w:tcW w:w="83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18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 or 2 or 3 or 4</w:t>
            </w:r>
          </w:p>
        </w:tc>
        <w:tc>
          <w:tcPr>
            <w:tcW w:w="1696" w:type="dxa"/>
          </w:tcPr>
          <w:p w:rsidR="00DA23CE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2439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/ or hospitalized patient/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15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?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client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8616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egivers/ or family/ or nuclear family/ or grandparents/ or parents/ or spouses/ or mothers/ or fathers/ or family members/ or siblings/ or brothers/ or sisters/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8210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tabs>
                <w:tab w:val="left" w:pos="1843"/>
              </w:tabs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caregiver* or car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husband* or wife* or sibling* or brother* or sister* or friend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33801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6 or 7 or 8 or 9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388754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818" w:type="dxa"/>
          </w:tcPr>
          <w:p w:rsidR="009A285D" w:rsidRPr="001059DD" w:rsidRDefault="00DA23CE" w:rsidP="0067075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 attitudes/ or "experiences (events)"/ or client attitudes/ or client satisfaction/</w:t>
            </w:r>
          </w:p>
        </w:tc>
        <w:tc>
          <w:tcPr>
            <w:tcW w:w="1696" w:type="dxa"/>
          </w:tcPr>
          <w:p w:rsidR="009A285D" w:rsidRPr="001059DD" w:rsidRDefault="00DA23CE" w:rsidP="0067075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993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818" w:type="dxa"/>
          </w:tcPr>
          <w:p w:rsidR="009A285D" w:rsidRPr="001059DD" w:rsidRDefault="00DA23CE" w:rsidP="0067075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experience or experiences or perspective or perspectives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perception or perceptions or satisfaction or expectation or expectations or attitude or attitudes or belie* or view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,id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6" w:type="dxa"/>
          </w:tcPr>
          <w:p w:rsidR="009A285D" w:rsidRPr="001059DD" w:rsidRDefault="00DA23CE" w:rsidP="0067075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36624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1 or 12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444626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5 and 10 and 13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310</w:t>
            </w:r>
          </w:p>
        </w:tc>
      </w:tr>
      <w:tr w:rsidR="009A285D" w:rsidRPr="001059DD" w:rsidTr="0060168A">
        <w:tc>
          <w:tcPr>
            <w:tcW w:w="83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6818" w:type="dxa"/>
          </w:tcPr>
          <w:p w:rsidR="009A285D" w:rsidRPr="001059DD" w:rsidRDefault="00DA23CE" w:rsidP="00DA23CE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 15 to </w:t>
            </w:r>
            <w:proofErr w:type="spellStart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yr</w:t>
            </w:r>
            <w:proofErr w:type="spellEnd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=”1998 -current”</w:t>
            </w:r>
          </w:p>
        </w:tc>
        <w:tc>
          <w:tcPr>
            <w:tcW w:w="1696" w:type="dxa"/>
          </w:tcPr>
          <w:p w:rsidR="009A285D" w:rsidRPr="001059DD" w:rsidRDefault="00DA23CE" w:rsidP="0060168A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256</w:t>
            </w:r>
          </w:p>
        </w:tc>
      </w:tr>
    </w:tbl>
    <w:p w:rsidR="00DD6F7D" w:rsidRPr="001059DD" w:rsidRDefault="00DD6F7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br w:type="page"/>
      </w:r>
    </w:p>
    <w:p w:rsidR="00FF328E" w:rsidRDefault="00DD6F7D">
      <w:pPr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1059DD">
        <w:rPr>
          <w:rFonts w:ascii="Times New Roman" w:hAnsi="Times New Roman" w:cs="Times New Roman"/>
          <w:sz w:val="24"/>
          <w:szCs w:val="24"/>
        </w:rPr>
        <w:lastRenderedPageBreak/>
        <w:t xml:space="preserve">AMED: </w:t>
      </w:r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AMED (Allied and Complementary Medicine) </w:t>
      </w:r>
      <w:r w:rsidRPr="001059DD"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>1985 to June 2018</w:t>
      </w:r>
    </w:p>
    <w:p w:rsidR="001059DD" w:rsidRPr="001059DD" w:rsidRDefault="001059DD">
      <w:pPr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817"/>
        <w:gridCol w:w="1697"/>
      </w:tblGrid>
      <w:tr w:rsidR="00DD6F7D" w:rsidRPr="001059DD" w:rsidTr="00D97138">
        <w:tc>
          <w:tcPr>
            <w:tcW w:w="836" w:type="dxa"/>
          </w:tcPr>
          <w:p w:rsidR="00DD6F7D" w:rsidRPr="001059DD" w:rsidRDefault="00DD6F7D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#</w:t>
            </w:r>
          </w:p>
        </w:tc>
        <w:tc>
          <w:tcPr>
            <w:tcW w:w="6817" w:type="dxa"/>
          </w:tcPr>
          <w:p w:rsidR="00DD6F7D" w:rsidRPr="001059DD" w:rsidRDefault="00DD6F7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697" w:type="dxa"/>
          </w:tcPr>
          <w:p w:rsidR="00DD6F7D" w:rsidRPr="001059DD" w:rsidRDefault="00DD6F7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DD6F7D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817" w:type="dxa"/>
          </w:tcPr>
          <w:p w:rsidR="00DD6F7D" w:rsidRPr="001059DD" w:rsidRDefault="00692F1E" w:rsidP="00692F1E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alternate level* adj2 care) or ALC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</w:p>
        </w:tc>
        <w:tc>
          <w:tcPr>
            <w:tcW w:w="1697" w:type="dxa"/>
          </w:tcPr>
          <w:p w:rsidR="00DD6F7D" w:rsidRPr="001059DD" w:rsidRDefault="005B2657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817" w:type="dxa"/>
          </w:tcPr>
          <w:p w:rsidR="00DD6F7D" w:rsidRPr="001059DD" w:rsidRDefault="00692F1E" w:rsidP="00692F1E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bed adj2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delay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</w:p>
        </w:tc>
        <w:tc>
          <w:tcPr>
            <w:tcW w:w="1697" w:type="dxa"/>
          </w:tcPr>
          <w:p w:rsidR="00DD6F7D" w:rsidRPr="001059DD" w:rsidRDefault="005B2657" w:rsidP="005B2657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817" w:type="dxa"/>
          </w:tcPr>
          <w:p w:rsidR="00DD6F7D" w:rsidRPr="001059DD" w:rsidRDefault="00692F1E" w:rsidP="00692F1E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adj2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</w:p>
        </w:tc>
        <w:tc>
          <w:tcPr>
            <w:tcW w:w="1697" w:type="dxa"/>
          </w:tcPr>
          <w:p w:rsidR="00DD6F7D" w:rsidRPr="001059DD" w:rsidRDefault="005B2657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817" w:type="dxa"/>
          </w:tcPr>
          <w:p w:rsidR="00DD6F7D" w:rsidRPr="001059DD" w:rsidRDefault="00692F1E" w:rsidP="00692F1E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(extend* or extension* or longer or lengthy or prolong*) adj2 stay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</w:p>
        </w:tc>
        <w:tc>
          <w:tcPr>
            <w:tcW w:w="1697" w:type="dxa"/>
          </w:tcPr>
          <w:p w:rsidR="00DD6F7D" w:rsidRPr="001059DD" w:rsidRDefault="005B2657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9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817" w:type="dxa"/>
          </w:tcPr>
          <w:p w:rsidR="00DD6F7D" w:rsidRPr="001059DD" w:rsidRDefault="00692F1E" w:rsidP="005B2657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 or 2 or 3 or 4</w:t>
            </w:r>
          </w:p>
        </w:tc>
        <w:tc>
          <w:tcPr>
            <w:tcW w:w="1697" w:type="dxa"/>
          </w:tcPr>
          <w:p w:rsidR="00DD6F7D" w:rsidRPr="001059DD" w:rsidRDefault="005B2657" w:rsidP="005B2657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261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817" w:type="dxa"/>
          </w:tcPr>
          <w:p w:rsidR="00DD6F7D" w:rsidRPr="001059DD" w:rsidRDefault="009E42EF" w:rsidP="009E42EF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tients/ or inpatients/</w:t>
            </w:r>
          </w:p>
        </w:tc>
        <w:tc>
          <w:tcPr>
            <w:tcW w:w="169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44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817" w:type="dxa"/>
          </w:tcPr>
          <w:p w:rsidR="00DD6F7D" w:rsidRPr="001059DD" w:rsidRDefault="009E42EF" w:rsidP="009E42EF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?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client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4070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6817" w:type="dxa"/>
          </w:tcPr>
          <w:p w:rsidR="00DD6F7D" w:rsidRPr="001059DD" w:rsidRDefault="009E42EF" w:rsidP="009E42EF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regivers/ or family/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arents/ or spouses/</w:t>
            </w:r>
          </w:p>
        </w:tc>
        <w:tc>
          <w:tcPr>
            <w:tcW w:w="169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48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A07725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81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caregiver* or car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sibling* or brother* or sister* or friend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855</w:t>
            </w:r>
          </w:p>
        </w:tc>
      </w:tr>
      <w:tr w:rsidR="00DD6F7D" w:rsidRPr="001059DD" w:rsidTr="00D97138">
        <w:tc>
          <w:tcPr>
            <w:tcW w:w="836" w:type="dxa"/>
          </w:tcPr>
          <w:p w:rsidR="00DD6F7D" w:rsidRPr="001059DD" w:rsidRDefault="00DD6F7D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  <w:r w:rsidR="00A07725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6817" w:type="dxa"/>
          </w:tcPr>
          <w:p w:rsidR="00DD6F7D" w:rsidRPr="001059DD" w:rsidRDefault="009E42EF" w:rsidP="009E42EF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6 or 7 or 8 or 9</w:t>
            </w:r>
          </w:p>
        </w:tc>
        <w:tc>
          <w:tcPr>
            <w:tcW w:w="1697" w:type="dxa"/>
          </w:tcPr>
          <w:p w:rsidR="00DD6F7D" w:rsidRPr="001059DD" w:rsidRDefault="009E42EF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97139</w:t>
            </w:r>
          </w:p>
        </w:tc>
      </w:tr>
      <w:tr w:rsidR="009E42EF" w:rsidRPr="001059DD" w:rsidTr="00D97138">
        <w:tc>
          <w:tcPr>
            <w:tcW w:w="836" w:type="dxa"/>
          </w:tcPr>
          <w:p w:rsidR="009E42EF" w:rsidRPr="001059DD" w:rsidRDefault="009E42EF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6817" w:type="dxa"/>
          </w:tcPr>
          <w:p w:rsidR="009E42EF" w:rsidRPr="001059DD" w:rsidRDefault="00DD01BB" w:rsidP="009E42EF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titude/ or attitude to health/ or patient satisfaction/</w:t>
            </w:r>
          </w:p>
        </w:tc>
        <w:tc>
          <w:tcPr>
            <w:tcW w:w="1697" w:type="dxa"/>
          </w:tcPr>
          <w:p w:rsidR="009E42EF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E42EF" w:rsidRPr="001059DD" w:rsidTr="00D97138">
        <w:tc>
          <w:tcPr>
            <w:tcW w:w="836" w:type="dxa"/>
          </w:tcPr>
          <w:p w:rsidR="009E42EF" w:rsidRPr="001059DD" w:rsidRDefault="009E42EF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6817" w:type="dxa"/>
          </w:tcPr>
          <w:p w:rsidR="009E42EF" w:rsidRPr="001059DD" w:rsidRDefault="00DD01BB" w:rsidP="00DD01BB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experience or experiences or perspective or perspectives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perception or perceptions or satisfaction or expectation or expectations or attitude or attitudes or belie* or view*).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w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697" w:type="dxa"/>
          </w:tcPr>
          <w:p w:rsidR="009E42EF" w:rsidRPr="001059DD" w:rsidRDefault="009E42EF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E42EF" w:rsidRPr="001059DD" w:rsidTr="00D97138">
        <w:tc>
          <w:tcPr>
            <w:tcW w:w="836" w:type="dxa"/>
          </w:tcPr>
          <w:p w:rsidR="009E42EF" w:rsidRPr="001059DD" w:rsidRDefault="009E42EF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6817" w:type="dxa"/>
          </w:tcPr>
          <w:p w:rsidR="009E42EF" w:rsidRPr="001059DD" w:rsidRDefault="00DD01BB" w:rsidP="009E42EF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1 or 12</w:t>
            </w:r>
          </w:p>
        </w:tc>
        <w:tc>
          <w:tcPr>
            <w:tcW w:w="1697" w:type="dxa"/>
          </w:tcPr>
          <w:p w:rsidR="009E42EF" w:rsidRPr="001059DD" w:rsidRDefault="00DD01BB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45440</w:t>
            </w:r>
          </w:p>
        </w:tc>
      </w:tr>
      <w:tr w:rsidR="009E42EF" w:rsidRPr="001059DD" w:rsidTr="00D97138">
        <w:tc>
          <w:tcPr>
            <w:tcW w:w="836" w:type="dxa"/>
          </w:tcPr>
          <w:p w:rsidR="009E42EF" w:rsidRPr="001059DD" w:rsidRDefault="009E42EF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6817" w:type="dxa"/>
          </w:tcPr>
          <w:p w:rsidR="009E42EF" w:rsidRPr="001059DD" w:rsidRDefault="00DD01BB" w:rsidP="009E42EF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5 and 10 and 13</w:t>
            </w:r>
          </w:p>
        </w:tc>
        <w:tc>
          <w:tcPr>
            <w:tcW w:w="1697" w:type="dxa"/>
          </w:tcPr>
          <w:p w:rsidR="009E42EF" w:rsidRPr="001059DD" w:rsidRDefault="00DD01BB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</w:tr>
      <w:tr w:rsidR="009E42EF" w:rsidRPr="001059DD" w:rsidTr="00D97138">
        <w:tc>
          <w:tcPr>
            <w:tcW w:w="836" w:type="dxa"/>
          </w:tcPr>
          <w:p w:rsidR="009E42EF" w:rsidRPr="001059DD" w:rsidRDefault="009E42EF" w:rsidP="00A07725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6817" w:type="dxa"/>
          </w:tcPr>
          <w:p w:rsidR="009E42EF" w:rsidRPr="001059DD" w:rsidRDefault="00DD01BB" w:rsidP="009E42EF">
            <w:pPr>
              <w:spacing w:after="120"/>
              <w:contextualSpacing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 14 to </w:t>
            </w:r>
            <w:proofErr w:type="spellStart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yr</w:t>
            </w:r>
            <w:proofErr w:type="spellEnd"/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="1998 -Current"</w:t>
            </w:r>
          </w:p>
        </w:tc>
        <w:tc>
          <w:tcPr>
            <w:tcW w:w="1697" w:type="dxa"/>
          </w:tcPr>
          <w:p w:rsidR="009E42EF" w:rsidRPr="001059DD" w:rsidRDefault="00DD01BB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</w:tr>
    </w:tbl>
    <w:p w:rsidR="00DD6F7D" w:rsidRPr="001059DD" w:rsidRDefault="00DD6F7D">
      <w:pPr>
        <w:rPr>
          <w:rFonts w:ascii="Times New Roman" w:hAnsi="Times New Roman" w:cs="Times New Roman"/>
          <w:sz w:val="24"/>
          <w:szCs w:val="24"/>
        </w:rPr>
      </w:pPr>
    </w:p>
    <w:p w:rsidR="001059DD" w:rsidRDefault="001059D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A1A9D" w:rsidRDefault="00AA1A9D" w:rsidP="00AA1A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lastRenderedPageBreak/>
        <w:t xml:space="preserve">CINAHL: </w:t>
      </w:r>
      <w:r w:rsidRPr="001059DD">
        <w:rPr>
          <w:rFonts w:ascii="Times New Roman" w:hAnsi="Times New Roman" w:cs="Times New Roman"/>
          <w:b/>
          <w:bCs/>
          <w:sz w:val="24"/>
          <w:szCs w:val="24"/>
        </w:rPr>
        <w:t>CINAHL Plus with Full Text </w:t>
      </w:r>
    </w:p>
    <w:p w:rsidR="001059DD" w:rsidRPr="001059DD" w:rsidRDefault="001059DD" w:rsidP="00AA1A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6818"/>
        <w:gridCol w:w="1696"/>
      </w:tblGrid>
      <w:tr w:rsidR="00AA1A9D" w:rsidRPr="001059DD" w:rsidTr="00D97138">
        <w:tc>
          <w:tcPr>
            <w:tcW w:w="836" w:type="dxa"/>
          </w:tcPr>
          <w:p w:rsidR="00AA1A9D" w:rsidRPr="001059DD" w:rsidRDefault="00AA1A9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818" w:type="dxa"/>
          </w:tcPr>
          <w:p w:rsidR="00AA1A9D" w:rsidRPr="001059DD" w:rsidRDefault="00AA1A9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696" w:type="dxa"/>
          </w:tcPr>
          <w:p w:rsidR="00AA1A9D" w:rsidRPr="001059DD" w:rsidRDefault="00AA1A9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A923ED" w:rsidRPr="001059DD" w:rsidTr="00D97138">
        <w:tc>
          <w:tcPr>
            <w:tcW w:w="836" w:type="dxa"/>
          </w:tcPr>
          <w:p w:rsidR="00A923ED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6818" w:type="dxa"/>
          </w:tcPr>
          <w:p w:rsidR="00A923ED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( S6 AND S11 AND S14 ) AND DT 19980101-20180716 </w:t>
            </w:r>
          </w:p>
        </w:tc>
        <w:tc>
          <w:tcPr>
            <w:tcW w:w="1696" w:type="dxa"/>
          </w:tcPr>
          <w:p w:rsidR="00A923ED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929</w:t>
            </w:r>
          </w:p>
        </w:tc>
      </w:tr>
      <w:tr w:rsidR="000F73C3" w:rsidRPr="001059DD" w:rsidTr="00D97138">
        <w:tc>
          <w:tcPr>
            <w:tcW w:w="836" w:type="dxa"/>
          </w:tcPr>
          <w:p w:rsidR="000F73C3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6818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6 AND S11 AND S14 </w:t>
            </w:r>
          </w:p>
        </w:tc>
        <w:tc>
          <w:tcPr>
            <w:tcW w:w="1696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1005</w:t>
            </w:r>
          </w:p>
        </w:tc>
      </w:tr>
      <w:tr w:rsidR="000F73C3" w:rsidRPr="001059DD" w:rsidTr="00D97138">
        <w:tc>
          <w:tcPr>
            <w:tcW w:w="836" w:type="dxa"/>
          </w:tcPr>
          <w:p w:rsidR="000F73C3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6818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2 OR S13 </w:t>
            </w:r>
          </w:p>
        </w:tc>
        <w:tc>
          <w:tcPr>
            <w:tcW w:w="1696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622913</w:t>
            </w:r>
          </w:p>
        </w:tc>
      </w:tr>
      <w:tr w:rsidR="000F73C3" w:rsidRPr="001059DD" w:rsidTr="00D97138">
        <w:tc>
          <w:tcPr>
            <w:tcW w:w="836" w:type="dxa"/>
          </w:tcPr>
          <w:p w:rsidR="000F73C3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6818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 xml:space="preserve">TI ( experience or experiences or perspective or perspectives or </w:t>
            </w:r>
            <w:proofErr w:type="spellStart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 xml:space="preserve">* or perception or perceptions or satisfaction or expectation or expectations or attitude or attitudes or belie* or view* ) OR AB ( experience or experiences or perspective or perspectives or </w:t>
            </w:r>
            <w:proofErr w:type="spellStart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percie</w:t>
            </w:r>
            <w:proofErr w:type="spellEnd"/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* or perception or perceptions or satisfaction or expectation or expectations or attitude or attitudes or belie* or view* ) </w:t>
            </w:r>
          </w:p>
        </w:tc>
        <w:tc>
          <w:tcPr>
            <w:tcW w:w="1696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577781</w:t>
            </w:r>
          </w:p>
        </w:tc>
      </w:tr>
      <w:tr w:rsidR="000F73C3" w:rsidRPr="001059DD" w:rsidTr="00D97138">
        <w:tc>
          <w:tcPr>
            <w:tcW w:w="836" w:type="dxa"/>
          </w:tcPr>
          <w:p w:rsidR="000F73C3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6818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(MH "Patient Satisfaction") OR (MH "Attitude to Health") OR (MH "Attitude") </w:t>
            </w:r>
          </w:p>
        </w:tc>
        <w:tc>
          <w:tcPr>
            <w:tcW w:w="1696" w:type="dxa"/>
          </w:tcPr>
          <w:p w:rsidR="000F73C3" w:rsidRPr="001059DD" w:rsidRDefault="00A923ED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92731</w:t>
            </w:r>
          </w:p>
        </w:tc>
      </w:tr>
      <w:tr w:rsidR="0094144A" w:rsidRPr="001059DD" w:rsidTr="00D97138">
        <w:tc>
          <w:tcPr>
            <w:tcW w:w="836" w:type="dxa"/>
          </w:tcPr>
          <w:p w:rsidR="0094144A" w:rsidRPr="001059DD" w:rsidRDefault="0094144A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6818" w:type="dxa"/>
          </w:tcPr>
          <w:p w:rsidR="0094144A" w:rsidRPr="001059DD" w:rsidRDefault="000F73C3" w:rsidP="000F73C3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7 OR S8 OR S9 OR S10 </w:t>
            </w:r>
          </w:p>
        </w:tc>
        <w:tc>
          <w:tcPr>
            <w:tcW w:w="1696" w:type="dxa"/>
          </w:tcPr>
          <w:p w:rsidR="0094144A" w:rsidRPr="001059DD" w:rsidRDefault="000F73C3" w:rsidP="000F73C3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3224948</w:t>
            </w:r>
          </w:p>
        </w:tc>
      </w:tr>
      <w:tr w:rsidR="0094144A" w:rsidRPr="001059DD" w:rsidTr="00D97138">
        <w:tc>
          <w:tcPr>
            <w:tcW w:w="836" w:type="dxa"/>
          </w:tcPr>
          <w:p w:rsidR="0094144A" w:rsidRPr="001059DD" w:rsidRDefault="0094144A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6818" w:type="dxa"/>
          </w:tcPr>
          <w:p w:rsidR="0094144A" w:rsidRPr="001059DD" w:rsidRDefault="005808D3" w:rsidP="000F73C3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 (</w:t>
            </w:r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aregiver* or carer* o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sibling* or brother* or sister* or friend* o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) OR AB ( caregiver* or carer* o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nuclea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mil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grandparent* or grandpa* or grandfather* or grandma* or grandmother* or parent* or mother* or father* or spouse* or sibling* or brother* or sister* or friend* or </w:t>
            </w:r>
            <w:proofErr w:type="spellStart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ighbo?r</w:t>
            </w:r>
            <w:proofErr w:type="spellEnd"/>
            <w:r w:rsidR="000F73C3"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)</w:t>
            </w:r>
          </w:p>
        </w:tc>
        <w:tc>
          <w:tcPr>
            <w:tcW w:w="1696" w:type="dxa"/>
          </w:tcPr>
          <w:p w:rsidR="0094144A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367446</w:t>
            </w:r>
          </w:p>
        </w:tc>
      </w:tr>
      <w:tr w:rsidR="003D33DE" w:rsidRPr="001059DD" w:rsidTr="00D97138">
        <w:tc>
          <w:tcPr>
            <w:tcW w:w="836" w:type="dxa"/>
          </w:tcPr>
          <w:p w:rsidR="003D33DE" w:rsidRPr="001059DD" w:rsidRDefault="0094144A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6818" w:type="dxa"/>
          </w:tcPr>
          <w:p w:rsidR="003D33DE" w:rsidRPr="001059DD" w:rsidRDefault="000F73C3" w:rsidP="000F73C3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Grandparents") OR (MH "Family") OR (MH "Siblings") OR (MH "Spouses") OR (MH "Fathers") OR (MH "Parents") OR (MH "Mothers") OR (MH "Nuclear Family") OR (MH "Caregivers") </w:t>
            </w:r>
          </w:p>
        </w:tc>
        <w:tc>
          <w:tcPr>
            <w:tcW w:w="1696" w:type="dxa"/>
          </w:tcPr>
          <w:p w:rsidR="003D33DE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125676</w:t>
            </w:r>
          </w:p>
        </w:tc>
      </w:tr>
      <w:tr w:rsidR="003D33DE" w:rsidRPr="001059DD" w:rsidTr="00D97138">
        <w:tc>
          <w:tcPr>
            <w:tcW w:w="836" w:type="dxa"/>
          </w:tcPr>
          <w:p w:rsidR="003D33DE" w:rsidRPr="001059DD" w:rsidRDefault="0094144A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6818" w:type="dxa"/>
          </w:tcPr>
          <w:p w:rsidR="003D33DE" w:rsidRPr="001059DD" w:rsidRDefault="000F73C3" w:rsidP="000F73C3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( 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#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client*) ) OR AB ( (patient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#patient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client*) ) </w:t>
            </w:r>
          </w:p>
        </w:tc>
        <w:tc>
          <w:tcPr>
            <w:tcW w:w="1696" w:type="dxa"/>
          </w:tcPr>
          <w:p w:rsidR="003D33DE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3121400</w:t>
            </w:r>
          </w:p>
        </w:tc>
      </w:tr>
      <w:tr w:rsidR="003D33DE" w:rsidRPr="001059DD" w:rsidTr="00D97138">
        <w:tc>
          <w:tcPr>
            <w:tcW w:w="836" w:type="dxa"/>
          </w:tcPr>
          <w:p w:rsidR="003D33DE" w:rsidRPr="001059DD" w:rsidRDefault="0094144A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6818" w:type="dxa"/>
          </w:tcPr>
          <w:p w:rsidR="003D33DE" w:rsidRPr="001059DD" w:rsidRDefault="000F73C3" w:rsidP="000F73C3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Inpatients") OR (MH "Patients") </w:t>
            </w:r>
          </w:p>
        </w:tc>
        <w:tc>
          <w:tcPr>
            <w:tcW w:w="1696" w:type="dxa"/>
          </w:tcPr>
          <w:p w:rsidR="003D33DE" w:rsidRPr="001059DD" w:rsidRDefault="000F73C3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80924</w:t>
            </w:r>
          </w:p>
        </w:tc>
      </w:tr>
      <w:tr w:rsidR="003D33DE" w:rsidRPr="001059DD" w:rsidTr="00D97138">
        <w:tc>
          <w:tcPr>
            <w:tcW w:w="836" w:type="dxa"/>
          </w:tcPr>
          <w:p w:rsidR="003D33DE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818" w:type="dxa"/>
          </w:tcPr>
          <w:p w:rsidR="003D33DE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S1 OR S2 OR S3 OR S4 OR S5</w:t>
            </w:r>
            <w:r w:rsidRPr="001059DD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696" w:type="dxa"/>
          </w:tcPr>
          <w:p w:rsidR="003D33DE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b/>
                <w:sz w:val="24"/>
                <w:szCs w:val="24"/>
              </w:rPr>
              <w:t>8003</w:t>
            </w:r>
          </w:p>
        </w:tc>
      </w:tr>
      <w:tr w:rsidR="003D33DE" w:rsidRPr="001059DD" w:rsidTr="00D97138">
        <w:tc>
          <w:tcPr>
            <w:tcW w:w="836" w:type="dxa"/>
          </w:tcPr>
          <w:p w:rsidR="003D33DE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6818" w:type="dxa"/>
          </w:tcPr>
          <w:p w:rsidR="003D33DE" w:rsidRPr="001059DD" w:rsidRDefault="00E235C0" w:rsidP="00D97138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 ( (extend* or extension* or longer or lengthy or prolong*) n1 stay* ) OR AB ( (extend* or extension* or longer or lengthy or prolong*) n1 stay* ) </w:t>
            </w:r>
          </w:p>
        </w:tc>
        <w:tc>
          <w:tcPr>
            <w:tcW w:w="1696" w:type="dxa"/>
          </w:tcPr>
          <w:p w:rsidR="003D33DE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3250</w:t>
            </w:r>
          </w:p>
        </w:tc>
      </w:tr>
      <w:tr w:rsidR="00AA1A9D" w:rsidRPr="001059DD" w:rsidTr="00D97138">
        <w:tc>
          <w:tcPr>
            <w:tcW w:w="836" w:type="dxa"/>
          </w:tcPr>
          <w:p w:rsidR="00AA1A9D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818" w:type="dxa"/>
          </w:tcPr>
          <w:p w:rsidR="00AA1A9D" w:rsidRPr="001059DD" w:rsidRDefault="00E235C0" w:rsidP="00E235C0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( 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n1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) ) OR AB ( (delay* or later or def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pon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n1 (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transfer* or handoff* or handover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leas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) ) </w:t>
            </w:r>
          </w:p>
        </w:tc>
        <w:tc>
          <w:tcPr>
            <w:tcW w:w="1696" w:type="dxa"/>
          </w:tcPr>
          <w:p w:rsidR="00AA1A9D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</w:tr>
      <w:tr w:rsidR="00AA1A9D" w:rsidRPr="001059DD" w:rsidTr="00D97138">
        <w:tc>
          <w:tcPr>
            <w:tcW w:w="836" w:type="dxa"/>
          </w:tcPr>
          <w:p w:rsidR="00AA1A9D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818" w:type="dxa"/>
          </w:tcPr>
          <w:p w:rsidR="00AA1A9D" w:rsidRPr="001059DD" w:rsidRDefault="00E235C0" w:rsidP="003D33DE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I ( (bed n1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* or delay*)) ) OR AB ( (bed n1 (block* or </w:t>
            </w:r>
            <w:proofErr w:type="spellStart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ccup</w:t>
            </w:r>
            <w:proofErr w:type="spellEnd"/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 or delay*)) ) </w:t>
            </w:r>
          </w:p>
        </w:tc>
        <w:tc>
          <w:tcPr>
            <w:tcW w:w="1696" w:type="dxa"/>
          </w:tcPr>
          <w:p w:rsidR="00AA1A9D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</w:tr>
      <w:tr w:rsidR="00AA1A9D" w:rsidRPr="001059DD" w:rsidTr="00D97138">
        <w:tc>
          <w:tcPr>
            <w:tcW w:w="836" w:type="dxa"/>
          </w:tcPr>
          <w:p w:rsidR="00AA1A9D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818" w:type="dxa"/>
          </w:tcPr>
          <w:p w:rsidR="00AA1A9D" w:rsidRPr="001059DD" w:rsidRDefault="00E235C0" w:rsidP="00E235C0">
            <w:pPr>
              <w:spacing w:after="12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H "Bed Occupancy") </w:t>
            </w:r>
          </w:p>
        </w:tc>
        <w:tc>
          <w:tcPr>
            <w:tcW w:w="1696" w:type="dxa"/>
          </w:tcPr>
          <w:p w:rsidR="00AA1A9D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3196</w:t>
            </w:r>
          </w:p>
        </w:tc>
      </w:tr>
      <w:tr w:rsidR="00AA1A9D" w:rsidRPr="001059DD" w:rsidTr="00D97138">
        <w:tc>
          <w:tcPr>
            <w:tcW w:w="836" w:type="dxa"/>
          </w:tcPr>
          <w:p w:rsidR="00AA1A9D" w:rsidRPr="001059DD" w:rsidRDefault="003D33DE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818" w:type="dxa"/>
          </w:tcPr>
          <w:p w:rsidR="00AA1A9D" w:rsidRPr="001059DD" w:rsidRDefault="00E235C0" w:rsidP="003D33DE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 ( ((alternate level* n1 care) or ALC) ) OR AB ( ((alternate level* n1 care) or ALC) )</w:t>
            </w:r>
          </w:p>
        </w:tc>
        <w:tc>
          <w:tcPr>
            <w:tcW w:w="1696" w:type="dxa"/>
          </w:tcPr>
          <w:p w:rsidR="00AA1A9D" w:rsidRPr="001059DD" w:rsidRDefault="00E235C0" w:rsidP="00D97138">
            <w:pPr>
              <w:spacing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59DD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</w:tbl>
    <w:p w:rsidR="00AA1A9D" w:rsidRPr="001059DD" w:rsidRDefault="00AA1A9D">
      <w:pPr>
        <w:rPr>
          <w:rFonts w:ascii="Times New Roman" w:hAnsi="Times New Roman" w:cs="Times New Roman"/>
          <w:sz w:val="24"/>
          <w:szCs w:val="24"/>
        </w:rPr>
      </w:pPr>
    </w:p>
    <w:p w:rsidR="001059DD" w:rsidRDefault="001059D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56DB" w:rsidRPr="001059DD" w:rsidRDefault="009356DB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lastRenderedPageBreak/>
        <w:t>Cochrane</w:t>
      </w:r>
    </w:p>
    <w:p w:rsidR="00934EB2" w:rsidRPr="001059DD" w:rsidRDefault="00934EB2">
      <w:pPr>
        <w:rPr>
          <w:rFonts w:ascii="Times New Roman" w:hAnsi="Times New Roman" w:cs="Times New Roman"/>
          <w:sz w:val="24"/>
          <w:szCs w:val="24"/>
        </w:rPr>
      </w:pP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ID</w:t>
      </w:r>
      <w:r w:rsidRPr="001059DD">
        <w:rPr>
          <w:rFonts w:ascii="Times New Roman" w:hAnsi="Times New Roman" w:cs="Times New Roman"/>
          <w:sz w:val="24"/>
          <w:szCs w:val="24"/>
        </w:rPr>
        <w:tab/>
        <w:t>Search</w:t>
      </w:r>
      <w:r w:rsidRPr="001059DD">
        <w:rPr>
          <w:rFonts w:ascii="Times New Roman" w:hAnsi="Times New Roman" w:cs="Times New Roman"/>
          <w:sz w:val="24"/>
          <w:szCs w:val="24"/>
        </w:rPr>
        <w:tab/>
        <w:t>Hits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</w:t>
      </w:r>
      <w:r w:rsidRPr="001059DD">
        <w:rPr>
          <w:rFonts w:ascii="Times New Roman" w:hAnsi="Times New Roman" w:cs="Times New Roman"/>
          <w:sz w:val="24"/>
          <w:szCs w:val="24"/>
        </w:rPr>
        <w:tab/>
        <w:t>((alternate level* near/1 care) or ALC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;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</w:t>
      </w:r>
      <w:r w:rsidRPr="001059DD">
        <w:rPr>
          <w:rFonts w:ascii="Times New Roman" w:hAnsi="Times New Roman" w:cs="Times New Roman"/>
          <w:sz w:val="24"/>
          <w:szCs w:val="24"/>
        </w:rPr>
        <w:tab/>
        <w:t>11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2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(bed adj2 (block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 or delay*)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</w:t>
      </w:r>
      <w:r w:rsidRPr="001059DD">
        <w:rPr>
          <w:rFonts w:ascii="Times New Roman" w:hAnsi="Times New Roman" w:cs="Times New Roman"/>
          <w:sz w:val="24"/>
          <w:szCs w:val="24"/>
        </w:rPr>
        <w:tab/>
        <w:t>0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3</w:t>
      </w:r>
      <w:r w:rsidRPr="001059D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"bed occupancy"] </w:t>
      </w:r>
      <w:r w:rsidRPr="001059DD">
        <w:rPr>
          <w:rFonts w:ascii="Times New Roman" w:hAnsi="Times New Roman" w:cs="Times New Roman"/>
          <w:sz w:val="24"/>
          <w:szCs w:val="24"/>
        </w:rPr>
        <w:tab/>
        <w:t>24</w:t>
      </w:r>
    </w:p>
    <w:p w:rsidR="00934EB2" w:rsidRPr="001059DD" w:rsidRDefault="00934EB2" w:rsidP="00934E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4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((delay* or later or def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ostpon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) near/1 (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discharg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transfer* or handoff* or handov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releas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)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.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. </w:t>
      </w:r>
      <w:r w:rsidRPr="001059DD">
        <w:rPr>
          <w:rFonts w:ascii="Times New Roman" w:hAnsi="Times New Roman" w:cs="Times New Roman"/>
          <w:sz w:val="24"/>
          <w:szCs w:val="24"/>
        </w:rPr>
        <w:tab/>
        <w:t>10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5</w:t>
      </w:r>
      <w:r w:rsidRPr="001059DD">
        <w:rPr>
          <w:rFonts w:ascii="Times New Roman" w:hAnsi="Times New Roman" w:cs="Times New Roman"/>
          <w:sz w:val="24"/>
          <w:szCs w:val="24"/>
        </w:rPr>
        <w:tab/>
        <w:t>((extend* or extension* or longer or lengthy or prolong*) near/1 stay*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.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. </w:t>
      </w:r>
      <w:r w:rsidRPr="001059DD">
        <w:rPr>
          <w:rFonts w:ascii="Times New Roman" w:hAnsi="Times New Roman" w:cs="Times New Roman"/>
          <w:sz w:val="24"/>
          <w:szCs w:val="24"/>
        </w:rPr>
        <w:tab/>
        <w:t>16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6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{or #1-#5} </w:t>
      </w:r>
      <w:r w:rsidRPr="001059DD">
        <w:rPr>
          <w:rFonts w:ascii="Times New Roman" w:hAnsi="Times New Roman" w:cs="Times New Roman"/>
          <w:sz w:val="24"/>
          <w:szCs w:val="24"/>
        </w:rPr>
        <w:tab/>
        <w:t>61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7</w:t>
      </w:r>
      <w:r w:rsidRPr="001059D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patient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inpatients] </w:t>
      </w:r>
      <w:r w:rsidRPr="001059DD">
        <w:rPr>
          <w:rFonts w:ascii="Times New Roman" w:hAnsi="Times New Roman" w:cs="Times New Roman"/>
          <w:sz w:val="24"/>
          <w:szCs w:val="24"/>
        </w:rPr>
        <w:tab/>
        <w:t>1382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8</w:t>
      </w:r>
      <w:r w:rsidRPr="001059DD">
        <w:rPr>
          <w:rFonts w:ascii="Times New Roman" w:hAnsi="Times New Roman" w:cs="Times New Roman"/>
          <w:sz w:val="24"/>
          <w:szCs w:val="24"/>
        </w:rPr>
        <w:tab/>
        <w:t>(patient* or in*patient* or client*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.</w:t>
      </w:r>
      <w:proofErr w:type="spellStart"/>
      <w:proofErr w:type="gramEnd"/>
      <w:r w:rsidRPr="001059DD">
        <w:rPr>
          <w:rFonts w:ascii="Times New Roman" w:hAnsi="Times New Roman" w:cs="Times New Roman"/>
          <w:sz w:val="24"/>
          <w:szCs w:val="24"/>
        </w:rPr>
        <w:t>ti,ab.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</w:t>
      </w:r>
      <w:r w:rsidRPr="001059DD">
        <w:rPr>
          <w:rFonts w:ascii="Times New Roman" w:hAnsi="Times New Roman" w:cs="Times New Roman"/>
          <w:sz w:val="24"/>
          <w:szCs w:val="24"/>
        </w:rPr>
        <w:tab/>
        <w:t>1209</w:t>
      </w:r>
    </w:p>
    <w:p w:rsidR="00934EB2" w:rsidRPr="001059DD" w:rsidRDefault="00934EB2" w:rsidP="00934E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9</w:t>
      </w:r>
      <w:r w:rsidRPr="001059D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caregiver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family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"nuclear family"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parent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father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mother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spouse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sibling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grandparents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friends] </w:t>
      </w:r>
      <w:r w:rsidRPr="001059DD">
        <w:rPr>
          <w:rFonts w:ascii="Times New Roman" w:hAnsi="Times New Roman" w:cs="Times New Roman"/>
          <w:sz w:val="24"/>
          <w:szCs w:val="24"/>
        </w:rPr>
        <w:tab/>
        <w:t>7692</w:t>
      </w:r>
    </w:p>
    <w:p w:rsidR="00934EB2" w:rsidRPr="001059DD" w:rsidRDefault="00934EB2" w:rsidP="00934E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0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(caregiver* or car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nuclea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grandparent* or grandpa* or grandfather* or grandma* or grandmother* or parent* or mother* or father* or spouse* or sibling* or brother* or sister* or friend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neighbo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r*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.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</w:t>
      </w:r>
      <w:r w:rsidRPr="001059DD">
        <w:rPr>
          <w:rFonts w:ascii="Times New Roman" w:hAnsi="Times New Roman" w:cs="Times New Roman"/>
          <w:sz w:val="24"/>
          <w:szCs w:val="24"/>
        </w:rPr>
        <w:tab/>
        <w:t>742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1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{or #7-#10} </w:t>
      </w:r>
      <w:r w:rsidRPr="001059DD">
        <w:rPr>
          <w:rFonts w:ascii="Times New Roman" w:hAnsi="Times New Roman" w:cs="Times New Roman"/>
          <w:sz w:val="24"/>
          <w:szCs w:val="24"/>
        </w:rPr>
        <w:tab/>
        <w:t>10231</w:t>
      </w:r>
    </w:p>
    <w:p w:rsidR="00934EB2" w:rsidRPr="001059DD" w:rsidRDefault="00934EB2" w:rsidP="00934E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2</w:t>
      </w:r>
      <w:r w:rsidRPr="001059D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attitude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"attitudes to health"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"attitudes, health"] or [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 ^"patient satisfaction"] </w:t>
      </w:r>
      <w:r w:rsidRPr="001059DD">
        <w:rPr>
          <w:rFonts w:ascii="Times New Roman" w:hAnsi="Times New Roman" w:cs="Times New Roman"/>
          <w:sz w:val="24"/>
          <w:szCs w:val="24"/>
        </w:rPr>
        <w:tab/>
        <w:t>15014</w:t>
      </w:r>
    </w:p>
    <w:p w:rsidR="00934EB2" w:rsidRPr="001059DD" w:rsidRDefault="00934EB2" w:rsidP="00934EB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3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(experience or experiences or perspective or perspectives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ercie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 or perception or perceptions or satisfaction or expectation or expectations or attitude or attitudes or belie* or view*</w:t>
      </w:r>
      <w:proofErr w:type="gramStart"/>
      <w:r w:rsidRPr="001059DD">
        <w:rPr>
          <w:rFonts w:ascii="Times New Roman" w:hAnsi="Times New Roman" w:cs="Times New Roman"/>
          <w:sz w:val="24"/>
          <w:szCs w:val="24"/>
        </w:rPr>
        <w:t>) .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1059DD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. </w:t>
      </w:r>
      <w:r w:rsidRPr="001059DD">
        <w:rPr>
          <w:rFonts w:ascii="Times New Roman" w:hAnsi="Times New Roman" w:cs="Times New Roman"/>
          <w:sz w:val="24"/>
          <w:szCs w:val="24"/>
        </w:rPr>
        <w:tab/>
        <w:t>1058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4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#12 or #13 </w:t>
      </w:r>
      <w:r w:rsidRPr="001059DD">
        <w:rPr>
          <w:rFonts w:ascii="Times New Roman" w:hAnsi="Times New Roman" w:cs="Times New Roman"/>
          <w:sz w:val="24"/>
          <w:szCs w:val="24"/>
        </w:rPr>
        <w:tab/>
        <w:t>16065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5</w:t>
      </w:r>
      <w:r w:rsidRPr="001059DD">
        <w:rPr>
          <w:rFonts w:ascii="Times New Roman" w:hAnsi="Times New Roman" w:cs="Times New Roman"/>
          <w:sz w:val="24"/>
          <w:szCs w:val="24"/>
        </w:rPr>
        <w:tab/>
        <w:t xml:space="preserve">#6 and #11 and #14 </w:t>
      </w:r>
      <w:r w:rsidRPr="001059DD">
        <w:rPr>
          <w:rFonts w:ascii="Times New Roman" w:hAnsi="Times New Roman" w:cs="Times New Roman"/>
          <w:sz w:val="24"/>
          <w:szCs w:val="24"/>
        </w:rPr>
        <w:tab/>
        <w:t>34</w:t>
      </w:r>
    </w:p>
    <w:p w:rsidR="00934EB2" w:rsidRPr="001059DD" w:rsidRDefault="00934EB2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>#16</w:t>
      </w:r>
      <w:r w:rsidRPr="001059DD">
        <w:rPr>
          <w:rFonts w:ascii="Times New Roman" w:hAnsi="Times New Roman" w:cs="Times New Roman"/>
          <w:sz w:val="24"/>
          <w:szCs w:val="24"/>
        </w:rPr>
        <w:tab/>
        <w:t>#6 and #11 and #14 Publication Year from 1998 to 2018</w:t>
      </w:r>
      <w:r w:rsidRPr="001059DD">
        <w:rPr>
          <w:rFonts w:ascii="Times New Roman" w:hAnsi="Times New Roman" w:cs="Times New Roman"/>
          <w:sz w:val="24"/>
          <w:szCs w:val="24"/>
        </w:rPr>
        <w:tab/>
        <w:t>34</w:t>
      </w:r>
    </w:p>
    <w:p w:rsidR="00693155" w:rsidRPr="001059DD" w:rsidRDefault="00693155" w:rsidP="00934EB2">
      <w:pPr>
        <w:rPr>
          <w:rFonts w:ascii="Times New Roman" w:hAnsi="Times New Roman" w:cs="Times New Roman"/>
          <w:sz w:val="24"/>
          <w:szCs w:val="24"/>
        </w:rPr>
      </w:pPr>
    </w:p>
    <w:p w:rsidR="001059DD" w:rsidRDefault="001059DD">
      <w:pPr>
        <w:spacing w:after="160" w:line="259" w:lineRule="auto"/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</w:pPr>
      <w:r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br w:type="page"/>
      </w:r>
    </w:p>
    <w:p w:rsidR="00693155" w:rsidRPr="001059DD" w:rsidRDefault="00EF7E5B" w:rsidP="00693155">
      <w:pPr>
        <w:keepNext/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1059DD">
        <w:rPr>
          <w:rStyle w:val="dbname"/>
          <w:rFonts w:ascii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lastRenderedPageBreak/>
        <w:t>Applied Social Sciences Index &amp; Abstracts (ASSIA)</w:t>
      </w:r>
    </w:p>
    <w:p w:rsidR="00EF7E5B" w:rsidRPr="001059DD" w:rsidRDefault="00EF7E5B" w:rsidP="00934EB2">
      <w:pPr>
        <w:rPr>
          <w:rFonts w:ascii="Times New Roman" w:hAnsi="Times New Roman" w:cs="Times New Roman"/>
          <w:sz w:val="24"/>
          <w:szCs w:val="24"/>
        </w:rPr>
      </w:pPr>
    </w:p>
    <w:p w:rsidR="00654918" w:rsidRPr="001059DD" w:rsidRDefault="00654918" w:rsidP="00934EB2">
      <w:pPr>
        <w:rPr>
          <w:rFonts w:ascii="Times New Roman" w:hAnsi="Times New Roman" w:cs="Times New Roman"/>
          <w:sz w:val="24"/>
          <w:szCs w:val="24"/>
        </w:rPr>
      </w:pPr>
      <w:r w:rsidRPr="001059DD">
        <w:rPr>
          <w:rFonts w:ascii="Times New Roman" w:hAnsi="Times New Roman" w:cs="Times New Roman"/>
          <w:sz w:val="24"/>
          <w:szCs w:val="24"/>
        </w:rPr>
        <w:t xml:space="preserve">(TI ((alternate level* NEAR/1 care) OR ALC) OR AB ((alternate level* NEAR/1 care) OR ALC)) OR (TI(bed NEAR/1 (block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delay*)) OR AB(bed NEAR/1 (block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delay*))) OR MAINSUBJECT.EXACT("bed occupancy") OR (TI ((delay* OR later OR def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ostpon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) NEAR/1 (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discharg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transfer* OR handoff* OR handov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releas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)) OR AB((delay* OR later OR def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ostpon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>*) NEAR/1 (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discharg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transfer* OR handoff* OR handov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releas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))) OR (TI((extend* OR extension* OR longer OR lengthy OR prolong*) NEAR/1 stay*) OR AB((extend* OR extension* OR longer OR lengthy OR prolong*) NEAR/1 stay*)) AND (MAINSUBJECT.EXACT(patients) OR MAINSUBJECT.EXACT(inpatients) OR MAINSUBJECT.EXACT(caregivers) OR MAINSUBJECT.EXACT(family) OR MAINSUBJECT.EXACT("nuclear family") OR MAINSUBJECT.EXACT(grandparents) OR MAINSUBJECT.EXACT(parents) OR MAINSUBJECT.EXACT(mothers) OR MAINSUBJECT.EXACT(fathers) OR MAINSUBJECT.EXACT(spouses) OR MAINSUBJECT.EXACT(siblings) OR MAINSUBJECT.EXACT(friends)) OR (TI (patient* OR in*patient* OR client* OR caregiver* OR car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nuclea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grandparent* OR grandpa* OR grandfather* OR grandma* OR grandmother* OR parent* OR mother* OR father* OR spouse* OR sibling* OR brother* OR sister* OR friend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neighbo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r*) OR AB(patient* OR in*patient* OR client* OR caregiver* OR carer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nuclea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grandparent* OR grandpa* OR grandfather* OR grandma* OR grandmother* OR parent* OR mother* OR father* OR spouse* OR sibling* OR brother* OR sister* OR friend*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neighbo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r*)) AND (MAINSUBJECT.EXACT.EXPLODE("Patient satisfaction") OR MAINSUBJECT.EXACT("attitude to health")) OR (TI (experience OR experiences OR perspective OR perspectives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ercie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perception OR perceptions OR satisfaction OR expectation OR expectations OR attitude OR attitudes OR belie* OR view*) OR AB(experience OR experiences OR perspective OR perspectives OR </w:t>
      </w:r>
      <w:proofErr w:type="spellStart"/>
      <w:r w:rsidRPr="001059DD">
        <w:rPr>
          <w:rFonts w:ascii="Times New Roman" w:hAnsi="Times New Roman" w:cs="Times New Roman"/>
          <w:sz w:val="24"/>
          <w:szCs w:val="24"/>
        </w:rPr>
        <w:t>percie</w:t>
      </w:r>
      <w:proofErr w:type="spellEnd"/>
      <w:r w:rsidRPr="001059DD">
        <w:rPr>
          <w:rFonts w:ascii="Times New Roman" w:hAnsi="Times New Roman" w:cs="Times New Roman"/>
          <w:sz w:val="24"/>
          <w:szCs w:val="24"/>
        </w:rPr>
        <w:t xml:space="preserve">* OR perception OR perceptions OR satisfaction OR expectation OR expectations OR attitude OR attitudes OR belie* OR view*)) </w:t>
      </w:r>
    </w:p>
    <w:p w:rsidR="00654918" w:rsidRPr="001059DD" w:rsidRDefault="00654918" w:rsidP="00934EB2">
      <w:pPr>
        <w:rPr>
          <w:rFonts w:ascii="Times New Roman" w:hAnsi="Times New Roman" w:cs="Times New Roman"/>
          <w:i/>
          <w:sz w:val="24"/>
          <w:szCs w:val="24"/>
        </w:rPr>
      </w:pPr>
      <w:r w:rsidRPr="001059DD">
        <w:rPr>
          <w:rFonts w:ascii="Times New Roman" w:hAnsi="Times New Roman" w:cs="Times New Roman"/>
          <w:i/>
          <w:sz w:val="24"/>
          <w:szCs w:val="24"/>
        </w:rPr>
        <w:t>Peer Reviewed and Additional limits – Date: After January 01 1998</w:t>
      </w:r>
    </w:p>
    <w:p w:rsidR="00EF7E5B" w:rsidRPr="001059DD" w:rsidRDefault="00EF7E5B" w:rsidP="00934EB2">
      <w:pPr>
        <w:rPr>
          <w:rFonts w:ascii="Times New Roman" w:hAnsi="Times New Roman" w:cs="Times New Roman"/>
          <w:b/>
          <w:sz w:val="24"/>
          <w:szCs w:val="24"/>
        </w:rPr>
      </w:pPr>
      <w:r w:rsidRPr="001059DD"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="00654918" w:rsidRPr="001059DD">
        <w:rPr>
          <w:rFonts w:ascii="Times New Roman" w:hAnsi="Times New Roman" w:cs="Times New Roman"/>
          <w:b/>
          <w:sz w:val="24"/>
          <w:szCs w:val="24"/>
        </w:rPr>
        <w:t>627</w:t>
      </w:r>
    </w:p>
    <w:sectPr w:rsidR="00EF7E5B" w:rsidRPr="001059D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2EE3" w:rsidRDefault="008A2EE3" w:rsidP="009902F5">
      <w:r>
        <w:separator/>
      </w:r>
    </w:p>
  </w:endnote>
  <w:endnote w:type="continuationSeparator" w:id="0">
    <w:p w:rsidR="008A2EE3" w:rsidRDefault="008A2EE3" w:rsidP="0099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8955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9DD" w:rsidRDefault="001059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D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59DD" w:rsidRDefault="00105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2EE3" w:rsidRDefault="008A2EE3" w:rsidP="009902F5">
      <w:r>
        <w:separator/>
      </w:r>
    </w:p>
  </w:footnote>
  <w:footnote w:type="continuationSeparator" w:id="0">
    <w:p w:rsidR="008A2EE3" w:rsidRDefault="008A2EE3" w:rsidP="0099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6E"/>
    <w:rsid w:val="000106F2"/>
    <w:rsid w:val="00035880"/>
    <w:rsid w:val="000C33EC"/>
    <w:rsid w:val="000E19FD"/>
    <w:rsid w:val="000F73C3"/>
    <w:rsid w:val="001059DD"/>
    <w:rsid w:val="00187AE9"/>
    <w:rsid w:val="001A3FBC"/>
    <w:rsid w:val="001B597B"/>
    <w:rsid w:val="001E1F55"/>
    <w:rsid w:val="00247D26"/>
    <w:rsid w:val="00250D30"/>
    <w:rsid w:val="0026026E"/>
    <w:rsid w:val="00265364"/>
    <w:rsid w:val="00276B4D"/>
    <w:rsid w:val="002D2F07"/>
    <w:rsid w:val="002E53AE"/>
    <w:rsid w:val="00307623"/>
    <w:rsid w:val="00367DB0"/>
    <w:rsid w:val="003D33DE"/>
    <w:rsid w:val="0041237A"/>
    <w:rsid w:val="00476551"/>
    <w:rsid w:val="004A4F14"/>
    <w:rsid w:val="004C2F3E"/>
    <w:rsid w:val="004D66C6"/>
    <w:rsid w:val="004E54A7"/>
    <w:rsid w:val="004F187B"/>
    <w:rsid w:val="00556691"/>
    <w:rsid w:val="005808D3"/>
    <w:rsid w:val="00594244"/>
    <w:rsid w:val="005A5C29"/>
    <w:rsid w:val="005B1786"/>
    <w:rsid w:val="005B2657"/>
    <w:rsid w:val="005C39D5"/>
    <w:rsid w:val="00654918"/>
    <w:rsid w:val="0067075A"/>
    <w:rsid w:val="00692F1E"/>
    <w:rsid w:val="00693155"/>
    <w:rsid w:val="00784932"/>
    <w:rsid w:val="007E3643"/>
    <w:rsid w:val="007E3AAE"/>
    <w:rsid w:val="008A2EE3"/>
    <w:rsid w:val="008D5148"/>
    <w:rsid w:val="00932C3C"/>
    <w:rsid w:val="00934EB2"/>
    <w:rsid w:val="009356DB"/>
    <w:rsid w:val="0094144A"/>
    <w:rsid w:val="009902F5"/>
    <w:rsid w:val="009A285D"/>
    <w:rsid w:val="009E42EF"/>
    <w:rsid w:val="00A07725"/>
    <w:rsid w:val="00A923ED"/>
    <w:rsid w:val="00AA1A9D"/>
    <w:rsid w:val="00B5172B"/>
    <w:rsid w:val="00B66F07"/>
    <w:rsid w:val="00D04953"/>
    <w:rsid w:val="00D64D07"/>
    <w:rsid w:val="00DA23CE"/>
    <w:rsid w:val="00DD01BB"/>
    <w:rsid w:val="00DD6F7D"/>
    <w:rsid w:val="00E13462"/>
    <w:rsid w:val="00E235C0"/>
    <w:rsid w:val="00EC5A54"/>
    <w:rsid w:val="00ED27DE"/>
    <w:rsid w:val="00EF7E5B"/>
    <w:rsid w:val="00F71019"/>
    <w:rsid w:val="00FE1CA5"/>
    <w:rsid w:val="00FF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B3F2"/>
  <w15:chartTrackingRefBased/>
  <w15:docId w15:val="{164D4F3D-55D1-48AB-895F-F1FB4F1E8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6F2"/>
    <w:pPr>
      <w:spacing w:after="0" w:line="240" w:lineRule="auto"/>
    </w:pPr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A9D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FF328E"/>
  </w:style>
  <w:style w:type="character" w:customStyle="1" w:styleId="dbdate">
    <w:name w:val="dbdate"/>
    <w:basedOn w:val="DefaultParagraphFont"/>
    <w:rsid w:val="00FF328E"/>
  </w:style>
  <w:style w:type="character" w:customStyle="1" w:styleId="searchhistory-search-term">
    <w:name w:val="searchhistory-search-term"/>
    <w:basedOn w:val="DefaultParagraphFont"/>
    <w:rsid w:val="00FF328E"/>
  </w:style>
  <w:style w:type="character" w:styleId="CommentReference">
    <w:name w:val="annotation reference"/>
    <w:basedOn w:val="DefaultParagraphFont"/>
    <w:uiPriority w:val="99"/>
    <w:semiHidden/>
    <w:unhideWhenUsed/>
    <w:rsid w:val="00FE1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CA5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CA5"/>
    <w:rPr>
      <w:rFonts w:asciiTheme="majorHAnsi" w:hAnsiTheme="maj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C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A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A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902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2F5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9902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2F5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8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7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2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1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0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9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69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Everall</dc:creator>
  <cp:keywords/>
  <dc:description/>
  <cp:lastModifiedBy>Amanda Everall</cp:lastModifiedBy>
  <cp:revision>3</cp:revision>
  <dcterms:created xsi:type="dcterms:W3CDTF">2019-04-16T18:09:00Z</dcterms:created>
  <dcterms:modified xsi:type="dcterms:W3CDTF">2019-04-16T18:09:00Z</dcterms:modified>
</cp:coreProperties>
</file>